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1FA58" w14:textId="77777777" w:rsidR="009E4BD2" w:rsidRPr="00AD5DCA" w:rsidRDefault="009E4BD2" w:rsidP="009E4BD2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AD5DCA">
        <w:rPr>
          <w:rFonts w:ascii="Times New Roman" w:hAnsi="Times New Roman" w:cs="Times New Roman"/>
          <w:b/>
        </w:rPr>
        <w:t>Supplementary Table 1.</w:t>
      </w:r>
      <w:r w:rsidRPr="00AD5DCA">
        <w:rPr>
          <w:rFonts w:ascii="Times New Roman" w:hAnsi="Times New Roman" w:cs="Times New Roman"/>
        </w:rPr>
        <w:t xml:space="preserve"> Age group, age, sex and cause of death of each case.</w:t>
      </w:r>
    </w:p>
    <w:tbl>
      <w:tblPr>
        <w:tblW w:w="10908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3"/>
        <w:gridCol w:w="1301"/>
        <w:gridCol w:w="1180"/>
        <w:gridCol w:w="520"/>
        <w:gridCol w:w="788"/>
        <w:gridCol w:w="849"/>
        <w:gridCol w:w="2720"/>
        <w:gridCol w:w="3545"/>
      </w:tblGrid>
      <w:tr w:rsidR="009E4BD2" w:rsidRPr="00AD5DCA" w14:paraId="2DDC171D" w14:textId="77777777" w:rsidTr="00EA3750">
        <w:trPr>
          <w:trHeight w:val="300"/>
        </w:trPr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E04D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Ca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D9F1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Countr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81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Age group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B57A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Age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622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Se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9679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HIV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8B0E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Cause of death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7509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Associated conditions</w:t>
            </w:r>
          </w:p>
        </w:tc>
      </w:tr>
      <w:tr w:rsidR="009E4BD2" w:rsidRPr="00AD5DCA" w14:paraId="03E7308A" w14:textId="77777777" w:rsidTr="00EA3750">
        <w:trPr>
          <w:trHeight w:val="300"/>
        </w:trPr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6DF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03B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1D2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996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8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44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254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2D4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Kaposi’s sarcoma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A27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2B05FEB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C82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EFA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2E2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BA2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127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E1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FD3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lmonary Pneumocyst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3E4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irrhosis</w:t>
            </w:r>
          </w:p>
        </w:tc>
      </w:tr>
      <w:tr w:rsidR="009E4BD2" w:rsidRPr="00AD5DCA" w14:paraId="51B0729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6A4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F5B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3D8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576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E6A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859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9B1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B14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A89737B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F27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3A8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A2A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282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41B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1CF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C8C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Acinetobacter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ADA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E76FC03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00E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D29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027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018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422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D54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B95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ningitis (S. pneumoniae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F8B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7B94831F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EB2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74B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192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898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99A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13C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BCC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cephalitis (CMV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632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4F61F91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2AE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D13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F6C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7C5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00B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0DF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7AD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ningitis (M. Tuberculosi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7A7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70FDE2DC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CC9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078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D37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D3A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697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ABC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0DC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lmonary Pneumocyst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CFD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B33F905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12D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E61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6AC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222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B4C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910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DB9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Large B cell lymphom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C58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5F0377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2B2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38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456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91A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61D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D76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E01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rcinoma, uterine cervix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6DD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7476285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851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FFE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0E8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A52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0F9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33C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648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Adenoviru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BBC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795EB15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40E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239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7ED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4C5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018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299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D99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A8D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6969C1C1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5F2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26A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320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3FE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790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07F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896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rcinoma, uterine cervix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A84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6A314C4F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E80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F38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030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982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8F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120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B8B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147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700B723C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513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53C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2C7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053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A97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E59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986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24C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9C0CF3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569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B7C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1E1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157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D19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7CE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64E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psis (S. dysgalactiae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306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B6E45AD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4AD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520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BA2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468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8E0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7CB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C68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ral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3CE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40CFA2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D1B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56F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BEC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E1D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E7D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FA6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0C1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K. pneumoniae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251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6DE74C9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A97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51B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7DC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050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86D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501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D9A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5D1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V, Prevotella, S. pneumoniae, HSV-1</w:t>
            </w:r>
          </w:p>
        </w:tc>
      </w:tr>
      <w:tr w:rsidR="009E4BD2" w:rsidRPr="00AD5DCA" w14:paraId="6C6A789D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576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0CA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0A0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D62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A30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565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A7F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rge B cell lymphom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55B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AF94433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1A2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C1B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DC1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9BE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759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BE3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DD9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Sepsis (N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61F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irrhosis</w:t>
            </w:r>
          </w:p>
        </w:tc>
      </w:tr>
      <w:tr w:rsidR="009E4BD2" w:rsidRPr="00AD5DCA" w14:paraId="6E5DD1D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36B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CA5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7C5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D33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6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0AD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C69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DC6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ute myocardial infarction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7EA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ertension</w:t>
            </w:r>
          </w:p>
        </w:tc>
      </w:tr>
      <w:tr w:rsidR="009E4BD2" w:rsidRPr="00AD5DCA" w14:paraId="24B0545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102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57B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215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D01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A3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41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CB8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neumonia (N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538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ronic hepatitis</w:t>
            </w:r>
          </w:p>
        </w:tc>
      </w:tr>
      <w:tr w:rsidR="009E4BD2" w:rsidRPr="00AD5DCA" w14:paraId="142F583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349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5AA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916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5EE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BEF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79F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464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EED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8AC3661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ECD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A2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55C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D38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35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E36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870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psis (E. coli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587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betes Mellitus 2</w:t>
            </w:r>
          </w:p>
        </w:tc>
      </w:tr>
      <w:tr w:rsidR="009E4BD2" w:rsidRPr="00AD5DCA" w14:paraId="5FAC6DA5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EF1C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C85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C80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75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708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F41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D25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734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B08C83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4BD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B0A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069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3F8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E20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108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3F6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E. coli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E78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3908454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B8F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5EF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893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BCE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AD0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C25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255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B0F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80933D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76F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576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6E9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94B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165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628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656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2AD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BA3C1C2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CDD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B24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53B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777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7CC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C8F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84E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K. pneumoniae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4B0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371DB8BA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045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82A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5DA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4C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FAA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90F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EA9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ningitis (S. pneumoniae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656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ronic hepatitis</w:t>
            </w:r>
          </w:p>
        </w:tc>
      </w:tr>
      <w:tr w:rsidR="009E4BD2" w:rsidRPr="00AD5DCA" w14:paraId="49AB554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7EF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1AA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7C3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08C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5B2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A06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63C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infection (HHV-1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DDF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41EFA06C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764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95A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298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A4D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978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1F6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16E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lmonary CMV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626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SV-1</w:t>
            </w:r>
          </w:p>
        </w:tc>
      </w:tr>
      <w:tr w:rsidR="009E4BD2" w:rsidRPr="00AD5DCA" w14:paraId="4B49DB3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200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BF3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C70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F87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B0A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2FC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124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psis (E. coli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FD78" w14:textId="77777777" w:rsidR="009E4BD2" w:rsidRPr="00AD5DCA" w:rsidRDefault="009E4BD2" w:rsidP="00EA3750">
            <w:pPr>
              <w:spacing w:after="0" w:line="240" w:lineRule="auto"/>
              <w:ind w:right="993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8B2044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486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BAE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63A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8DF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CD2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AF7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B2A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Gastroenterit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B5B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2247CED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F1D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452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1CB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745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481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68D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414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psis (C. glabrata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D86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F1D706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489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76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D8F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630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FC6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FAD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5BF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575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ronic viral hepatitis (HBV)</w:t>
            </w:r>
          </w:p>
        </w:tc>
      </w:tr>
      <w:tr w:rsidR="009E4BD2" w:rsidRPr="00AD5DCA" w14:paraId="7A35E11D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FF2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406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A92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49C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3B9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24E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234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lmon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9DA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E79B5F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006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8A5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042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E7E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1DC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3B5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C04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ute myeloid leukemi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B39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6A265B29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9AF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1EE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FCE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1A8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D3D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78F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1C0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psis (S. typhi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2E4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F2BE00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352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B2F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B3F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2AE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AD6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F49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C4A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lated cardiomyopathy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3FC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ertensive heart and renal disease</w:t>
            </w:r>
          </w:p>
        </w:tc>
      </w:tr>
      <w:tr w:rsidR="009E4BD2" w:rsidRPr="00AD5DCA" w14:paraId="04F8EF86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516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A25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5C2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BE2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89C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8C4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AE4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9B6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573A55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90E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50E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3C4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979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D0C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36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162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psis (E. coli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337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3C1897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C22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8AA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970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00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57B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956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41B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F78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3652372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DC5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CE1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5C6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25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B52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642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053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679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Pneumocystis)</w:t>
            </w:r>
          </w:p>
        </w:tc>
      </w:tr>
      <w:tr w:rsidR="009E4BD2" w:rsidRPr="00AD5DCA" w14:paraId="5CEC655C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42C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EEC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547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ED1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A1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FE8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326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lmonary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279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rdiopathy</w:t>
            </w:r>
          </w:p>
        </w:tc>
      </w:tr>
      <w:tr w:rsidR="009E4BD2" w:rsidRPr="00AD5DCA" w14:paraId="4712B4B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648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23F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EED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14C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075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31E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6BA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Legionella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9B3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3E4CA32A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AB5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1BA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9BB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020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20C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839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CC6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ral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E90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6CCEF0A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5D7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BA6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C38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33B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B2C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487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D97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9B1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E423BE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452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E22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05D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307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23A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1F5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775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ral hemorrhage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035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ertension</w:t>
            </w:r>
          </w:p>
        </w:tc>
      </w:tr>
      <w:tr w:rsidR="009E4BD2" w:rsidRPr="00AD5DCA" w14:paraId="2F88215F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E1F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7A6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7C3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406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E97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49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274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BE3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3A79630A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12F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D60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1F1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5B5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1C5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A8C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4B4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ral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292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3F2E1682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393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EBB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D6C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372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C3F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B61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942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Undifferentiated neoplasm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635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9E5DF0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4B4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924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4D9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DD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783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97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E4D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FCE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irrhosis</w:t>
            </w:r>
          </w:p>
        </w:tc>
      </w:tr>
      <w:tr w:rsidR="009E4BD2" w:rsidRPr="00AD5DCA" w14:paraId="3AE5E405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546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A75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D65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472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A01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CAE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C24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Kaposi’s sarcom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DB8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76B740FA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781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25B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2C9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2C1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5D2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2D8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931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E. coli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E88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pillary renal cell carcinoma</w:t>
            </w:r>
          </w:p>
        </w:tc>
      </w:tr>
      <w:tr w:rsidR="009E4BD2" w:rsidRPr="00AD5DCA" w14:paraId="2072E6C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A5C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10A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6BA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B9D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5FD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D8A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3E9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ral hemorrhage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B1A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ertension</w:t>
            </w:r>
          </w:p>
        </w:tc>
      </w:tr>
      <w:tr w:rsidR="009E4BD2" w:rsidRPr="00AD5DCA" w14:paraId="457B2279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200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A90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59C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A77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81D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6B7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CE8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Large B cell lymphom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E4C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53F6AC2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4BA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363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AEC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FD3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DB6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EA7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D45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patocellular carcinom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FAA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BV</w:t>
            </w:r>
          </w:p>
        </w:tc>
      </w:tr>
      <w:tr w:rsidR="009E4BD2" w:rsidRPr="00AD5DCA" w14:paraId="6713C32F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58E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D01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AAB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113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5A4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D2C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F1F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090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4736176A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DA5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DD2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C93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E99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4E6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4A8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910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E3C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48E873C2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0F1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5CB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E2F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16C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5E0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2F7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DA8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No microorganism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3A2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733A86F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BCE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EB8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167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1E2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FA0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E70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6EE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584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CC13F6A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81D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F4F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815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CA0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707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5DF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A2E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4D2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6A11AC43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771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677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B7C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9FF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7E5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2DD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617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41C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2FBAAB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63E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4FE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B58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B6A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722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A52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9DB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Pseudomona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F85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29610E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879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A1A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FF1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38D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C3B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6A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2DB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37E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08BACFF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5D2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106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656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010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621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634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65F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8FA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74A1405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8766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FC2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E4E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DE2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E67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978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8EE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A03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F425F23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3C8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6CB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983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D5C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95B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D74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054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2EE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0AC7076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87E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612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9E4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1CA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334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EC2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96D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87D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6B2B58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2B4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C09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A98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AAF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963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4BF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509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C50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4E417C7D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B11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8A2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D89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A09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2A8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780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9AB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D66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1E5CF72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B02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EC2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B85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BA3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1E6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3FA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263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935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eatohepatitis</w:t>
            </w:r>
          </w:p>
        </w:tc>
      </w:tr>
      <w:tr w:rsidR="009E4BD2" w:rsidRPr="00AD5DCA" w14:paraId="6AAC1E31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038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5E5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D7B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3BB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7F7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3F8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714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194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V</w:t>
            </w:r>
          </w:p>
        </w:tc>
      </w:tr>
      <w:tr w:rsidR="009E4BD2" w:rsidRPr="00AD5DCA" w14:paraId="67AEA2C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2B7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7DF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CDA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D78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886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8A0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803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BAA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xoplasma</w:t>
            </w:r>
          </w:p>
        </w:tc>
      </w:tr>
      <w:tr w:rsidR="009E4BD2" w:rsidRPr="00AD5DCA" w14:paraId="71DA585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9D6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D60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961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0DF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F6B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2AC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413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09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uberculosis</w:t>
            </w:r>
          </w:p>
        </w:tc>
      </w:tr>
      <w:tr w:rsidR="009E4BD2" w:rsidRPr="00AD5DCA" w14:paraId="4EECA1A3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E34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227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ED6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5F2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4ED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12C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59B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EA9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. pneumoniae</w:t>
            </w:r>
          </w:p>
        </w:tc>
      </w:tr>
      <w:tr w:rsidR="009E4BD2" w:rsidRPr="00AD5DCA" w14:paraId="554BBACD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8F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B1E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9A0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A1D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7D8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0FC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76E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5BC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xoplasma</w:t>
            </w:r>
          </w:p>
        </w:tc>
      </w:tr>
      <w:tr w:rsidR="009E4BD2" w:rsidRPr="00AD5DCA" w14:paraId="296C6E0D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337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889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AD9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BA1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148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1E2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334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Disseminated Large B cell lymphom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4A6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uberculosis</w:t>
            </w:r>
          </w:p>
        </w:tc>
      </w:tr>
      <w:tr w:rsidR="009E4BD2" w:rsidRPr="00AD5DCA" w14:paraId="6C2E4D8C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A79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0E8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B74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BF6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396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BDF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D0D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morrhagic disease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26A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. pneumoniae</w:t>
            </w:r>
          </w:p>
        </w:tc>
      </w:tr>
      <w:tr w:rsidR="009E4BD2" w:rsidRPr="00AD5DCA" w14:paraId="38DF94DD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EA3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4C6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CDC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755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CA6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B1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89A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Kaposi's sarcom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85A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C8CD29C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AE6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E0F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301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731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1A1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84D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32A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east cancer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96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A7E763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28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864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08F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F99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29F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86A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942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le duct carcinom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32F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3D12513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DEB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390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2CF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DA5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004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32C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E2B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Disseminated hist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925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. coli, CMV, toxoplasma</w:t>
            </w:r>
          </w:p>
        </w:tc>
      </w:tr>
      <w:tr w:rsidR="009E4BD2" w:rsidRPr="00AD5DCA" w14:paraId="5AE5E292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063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74A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EA2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EE6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776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AC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28F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A4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40F7480F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52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515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90C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27F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07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FC0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83B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Disseminated hist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A72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xoplasma, CMV</w:t>
            </w:r>
          </w:p>
        </w:tc>
      </w:tr>
      <w:tr w:rsidR="009E4BD2" w:rsidRPr="00AD5DCA" w14:paraId="1103D0ED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31B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A07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68B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27F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453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CBD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B88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B5D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V</w:t>
            </w:r>
          </w:p>
        </w:tc>
      </w:tr>
      <w:tr w:rsidR="009E4BD2" w:rsidRPr="00AD5DCA" w14:paraId="6A59B6E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C31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ABD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F4D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2D6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C87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679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3C8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CMV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397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xoplasma, Pneumocystis</w:t>
            </w:r>
          </w:p>
        </w:tc>
      </w:tr>
      <w:tr w:rsidR="009E4BD2" w:rsidRPr="00AD5DCA" w14:paraId="6EBF02CA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E31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7FB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3B5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09A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D4E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90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E79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Disseminated hist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6CF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27F0A4B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EF0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ABE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4D8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008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060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A74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819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A70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. pneumoniae</w:t>
            </w:r>
          </w:p>
        </w:tc>
      </w:tr>
      <w:tr w:rsidR="009E4BD2" w:rsidRPr="00AD5DCA" w14:paraId="1C0E4D8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8E8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9C2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424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8E2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668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31C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E9F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neumonia (n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B62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716F5F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75C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2F4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9F4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156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C32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3B2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49C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CMV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50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67E3B4F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DEF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B81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28F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357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6B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88B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25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BDF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7EA8C31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6A7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0F5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A55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D6D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C0D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5C7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F37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ulmon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DDC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4BC774B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E64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022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2E0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25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C0D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CFF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8C2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473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cterial pneumonia (Pseudomonas)</w:t>
            </w:r>
          </w:p>
        </w:tc>
      </w:tr>
      <w:tr w:rsidR="009E4BD2" w:rsidRPr="00AD5DCA" w14:paraId="78784012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082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125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80B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3ED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F34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F2F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BC9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ral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2A8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V</w:t>
            </w:r>
          </w:p>
        </w:tc>
      </w:tr>
      <w:tr w:rsidR="009E4BD2" w:rsidRPr="00AD5DCA" w14:paraId="596A88F2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EEF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7B3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9B6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291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7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2D9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FCF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D7F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B2F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cystis, toxoplasma, tuberculosis</w:t>
            </w:r>
          </w:p>
        </w:tc>
      </w:tr>
      <w:tr w:rsidR="009E4BD2" w:rsidRPr="00AD5DCA" w14:paraId="2BF73B65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17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B5F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924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87D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9D0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7E5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DD8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ral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123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. pneumoniae</w:t>
            </w:r>
          </w:p>
        </w:tc>
      </w:tr>
      <w:tr w:rsidR="009E4BD2" w:rsidRPr="00AD5DCA" w14:paraId="46F22A5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57C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343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2F8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DFB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B75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629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DFC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neumonia (n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A3D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8F4E40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B89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B40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1A3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D03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5BB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785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19F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ral Tox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046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ertension</w:t>
            </w:r>
          </w:p>
        </w:tc>
      </w:tr>
      <w:tr w:rsidR="009E4BD2" w:rsidRPr="00AD5DCA" w14:paraId="2753A9FC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A1E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1D9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FB9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FD5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8CC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D71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09B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Sepsis (S. pneumoniae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825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xoplasma</w:t>
            </w:r>
          </w:p>
        </w:tc>
      </w:tr>
      <w:tr w:rsidR="009E4BD2" w:rsidRPr="00AD5DCA" w14:paraId="04C1067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EE7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C40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7CB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499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4E5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598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0AD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Disseminated hist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3EF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xoplasma</w:t>
            </w:r>
          </w:p>
        </w:tc>
      </w:tr>
      <w:tr w:rsidR="009E4BD2" w:rsidRPr="00AD5DCA" w14:paraId="319AD4AA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D08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C2C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565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2AF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F3A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817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BC9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52A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V</w:t>
            </w:r>
          </w:p>
        </w:tc>
      </w:tr>
      <w:tr w:rsidR="009E4BD2" w:rsidRPr="00AD5DCA" w14:paraId="370A4856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3FF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E2F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FD7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C9B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05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162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758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neumonia (Pneumocysti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CD2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V</w:t>
            </w:r>
          </w:p>
        </w:tc>
      </w:tr>
      <w:tr w:rsidR="009E4BD2" w:rsidRPr="00AD5DCA" w14:paraId="71391703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0E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EB1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A6C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D67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799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279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8DC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Disseminated histoplasm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BED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Pneumocystis)</w:t>
            </w:r>
          </w:p>
        </w:tc>
      </w:tr>
      <w:tr w:rsidR="009E4BD2" w:rsidRPr="00AD5DCA" w14:paraId="508F889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CC0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A8E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5BE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DEE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FA0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049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DBD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BB0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tomegalovirus</w:t>
            </w:r>
          </w:p>
        </w:tc>
      </w:tr>
      <w:tr w:rsidR="009E4BD2" w:rsidRPr="00AD5DCA" w14:paraId="0F6DCDD5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86F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36A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AA7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40E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445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A65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0E9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ytomegaloviru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EA2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uberculosis</w:t>
            </w:r>
          </w:p>
        </w:tc>
      </w:tr>
      <w:tr w:rsidR="009E4BD2" w:rsidRPr="00AD5DCA" w14:paraId="1B3436B9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0FB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AC5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E0B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BBC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AA9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756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225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ral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597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xoplasma, Histoplasma</w:t>
            </w:r>
          </w:p>
        </w:tc>
      </w:tr>
      <w:tr w:rsidR="009E4BD2" w:rsidRPr="00AD5DCA" w14:paraId="4C35933F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20C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A71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290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94D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9E6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769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70A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cytomegaloviru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26D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. pneumoniae</w:t>
            </w:r>
          </w:p>
        </w:tc>
      </w:tr>
      <w:tr w:rsidR="009E4BD2" w:rsidRPr="00AD5DCA" w14:paraId="7167BB7F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C31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E03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608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B34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6B2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B87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A73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ral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DDD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7F37A479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DAC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67B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229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7ED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569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CFE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B48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Sepsis (Mycoplasma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0F1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uberculosis</w:t>
            </w:r>
          </w:p>
        </w:tc>
      </w:tr>
      <w:tr w:rsidR="009E4BD2" w:rsidRPr="00AD5DCA" w14:paraId="480DC72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A71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4EB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73C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AD6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0C7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BB6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32E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Cerebral malari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D0B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0713493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79C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C9D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66E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299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943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06A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0F0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Sepsis (Enterobacteria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A81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8C5107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CA6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044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BB0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23C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54C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1FF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75F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Obstetric hemorrhage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92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uberculosis, CMV</w:t>
            </w:r>
          </w:p>
        </w:tc>
      </w:tr>
      <w:tr w:rsidR="009E4BD2" w:rsidRPr="00AD5DCA" w14:paraId="5DF9073C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90C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08B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3A3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B6C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D57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7EA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155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B9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V</w:t>
            </w:r>
          </w:p>
        </w:tc>
      </w:tr>
      <w:tr w:rsidR="009E4BD2" w:rsidRPr="00AD5DCA" w14:paraId="3F47D64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680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CF9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1DF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0F6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FD5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CB2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254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yelonephritis (n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345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rdiomyopathy</w:t>
            </w:r>
          </w:p>
        </w:tc>
      </w:tr>
      <w:tr w:rsidR="009E4BD2" w:rsidRPr="00AD5DCA" w14:paraId="6FAD48F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326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D15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B41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E7F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05B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F12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584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Cerebral malari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DBE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35DE7863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1FE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9C7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2A6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4D5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DF7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F40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BC6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A6C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544380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421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055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93E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C33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DFD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D9D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5FC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0CF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cterial pneumonia (E. coli), CMV</w:t>
            </w:r>
          </w:p>
        </w:tc>
      </w:tr>
      <w:tr w:rsidR="009E4BD2" w:rsidRPr="00AD5DCA" w14:paraId="4A5B5AFB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0A6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DAC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D73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622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FC2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844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C50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Hepatic failure, unspecified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4F7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cteria (Enterobacteria)</w:t>
            </w:r>
          </w:p>
        </w:tc>
      </w:tr>
      <w:tr w:rsidR="009E4BD2" w:rsidRPr="00AD5DCA" w14:paraId="4FC8D09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309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EFC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F78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5D5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EE9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90E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59D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Sepsis (streptococcu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4CD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cterial (Streptococcus) pneumonia</w:t>
            </w:r>
          </w:p>
        </w:tc>
      </w:tr>
      <w:tr w:rsidR="009E4BD2" w:rsidRPr="00AD5DCA" w14:paraId="0E4F178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191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78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C7A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A80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2ED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C1E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B12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Hepatic failure, unspecified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174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375B18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440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485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E0E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2F9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15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FB8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FB6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Sepsis (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AA0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15352E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5F9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F6E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D31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839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BDA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7C7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C24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Obstetric hemorrhage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0A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4BCC1989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3BA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858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82A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2F3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1B3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80C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C81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Eclampsi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72A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70FFAB95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699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E6D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06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95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85D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D9B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C29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Cerebral malari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3A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30FA8CD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50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4E4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A7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0D8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FAB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1B8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047C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  <w:p w14:paraId="6F4F942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ulmon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91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D8F347A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A25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52E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07F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4D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7E9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67E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D47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Disseminated Burkitt lymphom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1CF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57BACD5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FE8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F1C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773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DB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058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1C8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627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neumonia (Staphylococcu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6F9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aposi's sarcoma</w:t>
            </w:r>
          </w:p>
        </w:tc>
      </w:tr>
      <w:tr w:rsidR="009E4BD2" w:rsidRPr="00AD5DCA" w14:paraId="4ABFA6FA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364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25E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B5C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841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418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4D9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E300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  <w:p w14:paraId="40B59A1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neumonia (n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4A5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BAB824A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B2D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C84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292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A39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E3A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53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207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Obstetric hemorrhage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8F4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V</w:t>
            </w:r>
          </w:p>
        </w:tc>
      </w:tr>
      <w:tr w:rsidR="009E4BD2" w:rsidRPr="00AD5DCA" w14:paraId="647BBF7F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03E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CFD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69C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502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D59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FCB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B44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Obstetric hemorrhage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DF6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6AF75F5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4AB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528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20D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E40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45F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427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97F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  <w:p w14:paraId="3292CCE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417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V</w:t>
            </w:r>
          </w:p>
        </w:tc>
      </w:tr>
      <w:tr w:rsidR="009E4BD2" w:rsidRPr="00AD5DCA" w14:paraId="09602A62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98C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E47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F74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72C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C2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993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041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ryptococc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8F4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D0D9143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A7E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FD0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A56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FCB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183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26C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A0B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eningitis (n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996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uberculosis, Pneumocystis, CMV</w:t>
            </w:r>
          </w:p>
        </w:tc>
      </w:tr>
      <w:tr w:rsidR="009E4BD2" w:rsidRPr="00AD5DCA" w14:paraId="79F887C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86B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00F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D37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A35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16A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E5C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C65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Sepsis (n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5A5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C109B6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DFB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A53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BB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BB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9E2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BE8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B0E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Obstetric hemorrhage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DED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63AA895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87F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6FF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0B0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DD6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D9E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40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8C2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Cardiovascular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28B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D3C1CA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AEA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84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4D4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96A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857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2FA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D21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8DA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022957B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1C7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ED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3B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A53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6E5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FCB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791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Sepsis (n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DF7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64F43BFD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45B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092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ABB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217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A7B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47B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F3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Sepsis (enterobacteria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7C3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V</w:t>
            </w:r>
          </w:p>
        </w:tc>
      </w:tr>
      <w:tr w:rsidR="009E4BD2" w:rsidRPr="00AD5DCA" w14:paraId="4FDB7771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511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ED0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AB5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B7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B5E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C9D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FB8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Obstetric hemorrhage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348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21549238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172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423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E1A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503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017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B72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512B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neumonia (n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AAE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4EF87AF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3A6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1C8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D0E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B73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5A2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35B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289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liary tuberculos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102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V</w:t>
            </w:r>
          </w:p>
        </w:tc>
      </w:tr>
      <w:tr w:rsidR="009E4BD2" w:rsidRPr="00AD5DCA" w14:paraId="2987EAF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248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38B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E29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ernal dea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2BA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37A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CBE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F6C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Non-conclusive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D6B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4F02267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D51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47D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F7D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CD2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AB1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FA2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B81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Disseminated Burkitt lymphom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88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79EE1E72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1C9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3C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46D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37D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m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F51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A0E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DDB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ytomegaloviru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CCA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71565082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FE5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297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5D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46E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3m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E62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2E4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5432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neumonia (Pneumocysti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A4C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3A2342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879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333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23D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EA6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7DC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5D7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7280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neumonia (n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6CA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43F73EB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A9F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39F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D55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0FA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3C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3BD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47C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Tetanu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7E5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2F4948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4A7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B79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AED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39A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931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B84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0A7F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Sepsis (S. pneumoniae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E54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69674C69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41C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4CA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62D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1F0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6DF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8FF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DDEC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Sepsis (S. pneumoniae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440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8DD3729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3FF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EA0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314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AB7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D37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364E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42E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ningitis (S. pneumoniae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D9F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D12B2F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11B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499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CA8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D2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6m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B4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DA1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5D0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CMV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D53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5BE944A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7D9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6EE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52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265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6m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40B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3CD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1E85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neumocysti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C68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37E5A4B7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A8A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23B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6EB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DA9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D66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EC3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9AD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MV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E36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98EE97B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CB5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6754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C74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A66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9m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1BC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5C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5DE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eritonitis (no microorganism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71B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0FEC654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BF4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6F2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C28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421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106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00C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FB1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CMV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1DB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653EC6D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DF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3B6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BFD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9A5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BF2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D4DD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2E1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Pneumonia (S. pneumoniae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330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0994F49C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F341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C85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DFF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D43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C80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698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FCF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 xml:space="preserve">Acute lymphoblastic leukaemia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940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5628BCEC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BD0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331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139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E18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9EB5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551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ADF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psis (E. coli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EAA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73D7B7E0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8E0F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DDF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4B22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iatric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419A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8m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7A2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EF6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0515F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eumonia (CMV)</w:t>
            </w:r>
          </w:p>
        </w:tc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6C8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4BD2" w:rsidRPr="00AD5DCA" w14:paraId="1CBD003E" w14:textId="77777777" w:rsidTr="00EA3750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607DC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84396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5A1F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onat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35DB8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1F47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FD2EB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v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B38F9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D5D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seminated CMV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55363" w14:textId="77777777" w:rsidR="009E4BD2" w:rsidRPr="00AD5DCA" w:rsidRDefault="009E4BD2" w:rsidP="00EA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</w:tbl>
    <w:p w14:paraId="19BF06FE" w14:textId="77777777" w:rsidR="009E4BD2" w:rsidRPr="00AD5DCA" w:rsidRDefault="009E4BD2" w:rsidP="009E4BD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s-ES"/>
        </w:rPr>
      </w:pPr>
      <w:r w:rsidRPr="00AD5DCA">
        <w:rPr>
          <w:rFonts w:ascii="Times New Roman" w:hAnsi="Times New Roman" w:cs="Times New Roman"/>
        </w:rPr>
        <w:t xml:space="preserve">  CMV: cytomegalovirus; </w:t>
      </w:r>
      <w:r w:rsidRPr="00AD5DCA">
        <w:rPr>
          <w:rFonts w:ascii="Times New Roman" w:eastAsia="Times New Roman" w:hAnsi="Times New Roman" w:cs="Times New Roman"/>
          <w:color w:val="000000"/>
          <w:lang w:eastAsia="es-ES"/>
        </w:rPr>
        <w:t>HBV: Hepatitis B virus; HSV-1: herpes symplex virus</w:t>
      </w:r>
    </w:p>
    <w:p w14:paraId="507C0827" w14:textId="77777777" w:rsidR="009E4BD2" w:rsidRPr="00AD5DCA" w:rsidRDefault="009E4BD2" w:rsidP="009E4BD2">
      <w:pPr>
        <w:pStyle w:val="Textoindependiente1"/>
        <w:spacing w:before="0"/>
        <w:rPr>
          <w:rFonts w:ascii="Times New Roman" w:hAnsi="Times New Roman" w:cs="Times New Roman"/>
          <w:sz w:val="22"/>
          <w:szCs w:val="22"/>
        </w:rPr>
      </w:pPr>
    </w:p>
    <w:p w14:paraId="5662E3CF" w14:textId="2ACA51B2" w:rsidR="009E4BD2" w:rsidRDefault="009E4BD2" w:rsidP="007C0240">
      <w:pPr>
        <w:spacing w:after="0"/>
      </w:pPr>
    </w:p>
    <w:p w14:paraId="2EACD6CF" w14:textId="37B97F11" w:rsidR="009E4BD2" w:rsidRDefault="009E4BD2" w:rsidP="007C0240">
      <w:pPr>
        <w:spacing w:after="0"/>
      </w:pPr>
    </w:p>
    <w:p w14:paraId="624C8E09" w14:textId="77777777" w:rsidR="009E4BD2" w:rsidRDefault="009E4BD2" w:rsidP="007C0240">
      <w:pPr>
        <w:spacing w:after="0"/>
      </w:pPr>
    </w:p>
    <w:sectPr w:rsidR="009E4BD2" w:rsidSect="007C0240">
      <w:headerReference w:type="default" r:id="rId7"/>
      <w:pgSz w:w="17280" w:h="25920"/>
      <w:pgMar w:top="1440" w:right="1440" w:bottom="1440" w:left="1440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9E0FD" w14:textId="77777777" w:rsidR="00404186" w:rsidRDefault="00404186" w:rsidP="007C0240">
      <w:pPr>
        <w:spacing w:after="0" w:line="240" w:lineRule="auto"/>
      </w:pPr>
      <w:r>
        <w:separator/>
      </w:r>
    </w:p>
  </w:endnote>
  <w:endnote w:type="continuationSeparator" w:id="0">
    <w:p w14:paraId="5B4BADC6" w14:textId="77777777" w:rsidR="00404186" w:rsidRDefault="00404186" w:rsidP="007C0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-Roman">
    <w:altName w:val="Times New Roman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8A54A" w14:textId="77777777" w:rsidR="00404186" w:rsidRDefault="00404186" w:rsidP="007C0240">
      <w:pPr>
        <w:spacing w:after="0" w:line="240" w:lineRule="auto"/>
      </w:pPr>
      <w:r>
        <w:separator/>
      </w:r>
    </w:p>
  </w:footnote>
  <w:footnote w:type="continuationSeparator" w:id="0">
    <w:p w14:paraId="0F79E79B" w14:textId="77777777" w:rsidR="00404186" w:rsidRDefault="00404186" w:rsidP="007C02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3121A" w14:textId="77777777" w:rsidR="009E4BD2" w:rsidRDefault="009E4B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8" type="#_x0000_t75" style="width:22.8pt;height:17.3pt;visibility:visible;mso-wrap-style:square" o:bullet="t">
        <v:imagedata r:id="rId1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2511E2"/>
    <w:multiLevelType w:val="hybridMultilevel"/>
    <w:tmpl w:val="6EDA020A"/>
    <w:lvl w:ilvl="0" w:tplc="4E161A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62A35B25"/>
    <w:multiLevelType w:val="hybridMultilevel"/>
    <w:tmpl w:val="3B0496B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9" w15:restartNumberingAfterBreak="0">
    <w:nsid w:val="792F64FA"/>
    <w:multiLevelType w:val="multilevel"/>
    <w:tmpl w:val="3EFA5C2E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8"/>
  </w:num>
  <w:num w:numId="4">
    <w:abstractNumId w:val="4"/>
  </w:num>
  <w:num w:numId="5">
    <w:abstractNumId w:val="6"/>
  </w:num>
  <w:num w:numId="6">
    <w:abstractNumId w:val="5"/>
  </w:num>
  <w:num w:numId="7">
    <w:abstractNumId w:val="2"/>
  </w:num>
  <w:num w:numId="8">
    <w:abstractNumId w:val="0"/>
  </w:num>
  <w:num w:numId="9">
    <w:abstractNumId w:val="7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394"/>
    <w:rsid w:val="00404186"/>
    <w:rsid w:val="00415394"/>
    <w:rsid w:val="007C0240"/>
    <w:rsid w:val="009E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3A2768"/>
  <w15:chartTrackingRefBased/>
  <w15:docId w15:val="{5FB2B932-BE44-144F-9CD0-6D6E61A65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394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3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3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39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39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39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394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4153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53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394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415394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415394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15394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LightShading4">
    <w:name w:val="Light Shading4"/>
    <w:basedOn w:val="TableNormal"/>
    <w:uiPriority w:val="60"/>
    <w:rsid w:val="00415394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415394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15394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rsid w:val="00415394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415394"/>
    <w:rPr>
      <w:rFonts w:ascii="Cambria" w:hAnsi="Cambria" w:cs="Cambria"/>
      <w:b/>
      <w:bCs/>
      <w:color w:val="365F91"/>
      <w:sz w:val="28"/>
      <w:szCs w:val="28"/>
    </w:rPr>
  </w:style>
  <w:style w:type="table" w:customStyle="1" w:styleId="LightShading2">
    <w:name w:val="Light Shading2"/>
    <w:basedOn w:val="TableNormal"/>
    <w:uiPriority w:val="60"/>
    <w:rsid w:val="00415394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415394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qFormat/>
    <w:rsid w:val="00415394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153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394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53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394"/>
    <w:rPr>
      <w:rFonts w:eastAsiaTheme="minorEastAsia"/>
      <w:sz w:val="22"/>
      <w:szCs w:val="22"/>
      <w:lang w:val="en-US"/>
    </w:rPr>
  </w:style>
  <w:style w:type="table" w:styleId="ColourfulListAccent1">
    <w:name w:val="Colorful List Accent 1"/>
    <w:basedOn w:val="TableNormal"/>
    <w:uiPriority w:val="72"/>
    <w:rsid w:val="00415394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415394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415394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415394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3">
    <w:name w:val="Colorful List Accent 3"/>
    <w:basedOn w:val="TableNormal"/>
    <w:uiPriority w:val="72"/>
    <w:rsid w:val="00415394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415394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41539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15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3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394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394"/>
    <w:rPr>
      <w:rFonts w:eastAsiaTheme="minorEastAsia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15394"/>
  </w:style>
  <w:style w:type="character" w:styleId="FollowedHyperlink">
    <w:name w:val="FollowedHyperlink"/>
    <w:basedOn w:val="DefaultParagraphFont"/>
    <w:uiPriority w:val="99"/>
    <w:semiHidden/>
    <w:unhideWhenUsed/>
    <w:rsid w:val="00415394"/>
    <w:rPr>
      <w:color w:val="954F72" w:themeColor="followedHyperlink"/>
      <w:u w:val="single"/>
    </w:rPr>
  </w:style>
  <w:style w:type="paragraph" w:customStyle="1" w:styleId="ManuscriptTitle">
    <w:name w:val="Manuscript Title"/>
    <w:qFormat/>
    <w:rsid w:val="00415394"/>
    <w:pPr>
      <w:numPr>
        <w:ilvl w:val="1"/>
      </w:numPr>
      <w:spacing w:before="200" w:after="200" w:line="600" w:lineRule="auto"/>
    </w:pPr>
    <w:rPr>
      <w:rFonts w:ascii="Charter-Roman" w:eastAsia="Times New Roman" w:hAnsi="Charter-Roman" w:cs="Helvetica"/>
      <w:color w:val="000000"/>
      <w:sz w:val="40"/>
      <w:lang w:val="en-US"/>
    </w:rPr>
  </w:style>
  <w:style w:type="paragraph" w:customStyle="1" w:styleId="Textoindependiente1">
    <w:name w:val="Texto independiente1"/>
    <w:qFormat/>
    <w:rsid w:val="00415394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  <w:lang w:val="en-US"/>
    </w:rPr>
  </w:style>
  <w:style w:type="paragraph" w:customStyle="1" w:styleId="SubsectionHeading">
    <w:name w:val="Subsection Heading"/>
    <w:qFormat/>
    <w:rsid w:val="00415394"/>
    <w:pPr>
      <w:keepNext/>
      <w:keepLines/>
      <w:numPr>
        <w:ilvl w:val="1"/>
      </w:numPr>
      <w:spacing w:before="160" w:after="100" w:line="420" w:lineRule="auto"/>
      <w:outlineLvl w:val="1"/>
    </w:pPr>
    <w:rPr>
      <w:rFonts w:ascii="Charter-Roman" w:eastAsia="Times New Roman" w:hAnsi="Charter-Roman" w:cs="Helvetica"/>
      <w:color w:val="000000"/>
      <w:sz w:val="28"/>
      <w:lang w:val="en-US"/>
    </w:rPr>
  </w:style>
  <w:style w:type="table" w:customStyle="1" w:styleId="Tablaconcuadrcula1">
    <w:name w:val="Tabla con cuadrícula1"/>
    <w:basedOn w:val="TableNormal"/>
    <w:next w:val="TableGrid"/>
    <w:uiPriority w:val="59"/>
    <w:rsid w:val="00415394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ctionHeading">
    <w:name w:val="Section Heading"/>
    <w:qFormat/>
    <w:rsid w:val="00415394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color w:val="000000"/>
      <w:sz w:val="32"/>
      <w:lang w:val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1539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153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Revision">
    <w:name w:val="Revision"/>
    <w:hidden/>
    <w:uiPriority w:val="99"/>
    <w:semiHidden/>
    <w:rsid w:val="00415394"/>
    <w:rPr>
      <w:rFonts w:eastAsiaTheme="minorEastAsia"/>
      <w:sz w:val="22"/>
      <w:szCs w:val="22"/>
      <w:lang w:val="en-US"/>
    </w:rPr>
  </w:style>
  <w:style w:type="paragraph" w:customStyle="1" w:styleId="MDPI12title">
    <w:name w:val="MDPI_1.2_title"/>
    <w:next w:val="Normal"/>
    <w:qFormat/>
    <w:rsid w:val="0041539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770</Words>
  <Characters>10095</Characters>
  <Application>Microsoft Office Word</Application>
  <DocSecurity>0</DocSecurity>
  <Lines>84</Lines>
  <Paragraphs>23</Paragraphs>
  <ScaleCrop>false</ScaleCrop>
  <Company/>
  <LinksUpToDate>false</LinksUpToDate>
  <CharactersWithSpaces>1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8T09:18:00Z</dcterms:created>
  <dcterms:modified xsi:type="dcterms:W3CDTF">2021-09-08T09:37:00Z</dcterms:modified>
</cp:coreProperties>
</file>